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ADEAC" w14:textId="727D40A0" w:rsidR="001D4760" w:rsidRDefault="001D4760">
      <w:pPr>
        <w:rPr>
          <w:lang w:val="en-US"/>
        </w:rPr>
      </w:pPr>
    </w:p>
    <w:tbl>
      <w:tblPr>
        <w:tblW w:w="136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984"/>
        <w:gridCol w:w="992"/>
        <w:gridCol w:w="993"/>
        <w:gridCol w:w="992"/>
        <w:gridCol w:w="992"/>
        <w:gridCol w:w="992"/>
        <w:gridCol w:w="993"/>
        <w:gridCol w:w="992"/>
        <w:gridCol w:w="992"/>
        <w:gridCol w:w="2126"/>
      </w:tblGrid>
      <w:tr w:rsidR="001D4760" w:rsidRPr="002A22A9" w14:paraId="5157638D" w14:textId="77777777" w:rsidTr="002A22A9">
        <w:trPr>
          <w:trHeight w:val="415"/>
        </w:trPr>
        <w:tc>
          <w:tcPr>
            <w:tcW w:w="13603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19B81" w14:textId="30AE4BA6" w:rsidR="001D4760" w:rsidRPr="000C0AA2" w:rsidRDefault="002A22A9" w:rsidP="002A22A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Supplemental </w:t>
            </w:r>
            <w:r w:rsidR="001D4760"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Table 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1</w:t>
            </w:r>
            <w:r w:rsidR="001D4760"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. Results for questionnaire day 1: subjective comparison of monoscopic vs. stereoscopic imaging method</w:t>
            </w:r>
          </w:p>
        </w:tc>
      </w:tr>
      <w:tr w:rsidR="001D4760" w:rsidRPr="000C0AA2" w14:paraId="310F6B30" w14:textId="77777777" w:rsidTr="002A22A9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30133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articipant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C75C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Year of </w:t>
            </w: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experience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9F959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athology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FBEE0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Anatomy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A4E4C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Handling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A98EC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Radiologic</w:t>
            </w:r>
            <w:proofErr w:type="spellEnd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Information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4B02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referation</w:t>
            </w:r>
            <w:proofErr w:type="spellEnd"/>
          </w:p>
        </w:tc>
      </w:tr>
      <w:tr w:rsidR="001D4760" w:rsidRPr="000C0AA2" w14:paraId="590316CC" w14:textId="77777777" w:rsidTr="002A22A9">
        <w:trPr>
          <w:trHeight w:val="34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8FD3A6" w14:textId="77777777" w:rsidR="001D4760" w:rsidRPr="000C0AA2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75E86" w14:textId="77777777" w:rsidR="001D4760" w:rsidRPr="000C0AA2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FEA4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A9C0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123A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0EFD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EA89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4F74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EC23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A9C6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A0C71A" w14:textId="77777777" w:rsidR="001D4760" w:rsidRPr="000C0AA2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1D4760" w:rsidRPr="000C0AA2" w14:paraId="575F3F60" w14:textId="77777777" w:rsidTr="002A22A9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6E9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98E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C8E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91E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C77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DB3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0B7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C40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1A6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27C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E96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</w:tr>
      <w:tr w:rsidR="001D4760" w:rsidRPr="000C0AA2" w14:paraId="006244CA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197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EBE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39B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B13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6A5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546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5BA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72B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5D7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E82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34C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</w:tr>
      <w:tr w:rsidR="001D4760" w:rsidRPr="000C0AA2" w14:paraId="57DABCE6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A23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17F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038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E65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C6C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00C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EAD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59C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040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622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6C2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</w:tr>
      <w:tr w:rsidR="001D4760" w:rsidRPr="000C0AA2" w14:paraId="5B6DD875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A30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93A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B80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95A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F3B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C1B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9A1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2DE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EBC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257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01C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18C0CEE4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E92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5A0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DA5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477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8B9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77F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796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FD6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11B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57C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382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</w:tr>
      <w:tr w:rsidR="001D4760" w:rsidRPr="000C0AA2" w14:paraId="50AB6167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C67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86B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CDA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824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5B8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D27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F97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589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778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99D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832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57D77AD4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932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CD6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D5E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4DC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2C0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AC0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DF4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BDA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290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DE9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1F2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6E2B24AE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F88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060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88A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080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1A5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5A5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597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B5C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1F5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C95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DBE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65FC408A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24A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841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32E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0D1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61B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211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621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4FF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A73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41C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28E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</w:tr>
      <w:tr w:rsidR="001D4760" w:rsidRPr="000C0AA2" w14:paraId="45B76E4C" w14:textId="77777777" w:rsidTr="002A22A9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D13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FD3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44E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346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48B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5B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0F3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278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75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84A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E50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24F97F4B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465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F3D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159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07F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959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E6E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A56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1B8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3CA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6D8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7BC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65687F36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348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793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CA3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5F0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5EE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386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BC2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FE2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FE0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E5D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DD3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5731A360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1AD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632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CB7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C7E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FF2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35E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237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03F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DB8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882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308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00D5B034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8F2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15D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E68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206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512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212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D4A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D69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78F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014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FC6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</w:tr>
      <w:tr w:rsidR="001D4760" w:rsidRPr="000C0AA2" w14:paraId="70E30649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5CC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C3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71E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6FF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05F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D62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EE4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9E5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C2C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848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DEF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0746387C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21F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0B7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CA2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A9B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A00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2DF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24C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55B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E1A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24D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AC5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3774A9F9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AD5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903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3F6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A0E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223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AA0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EFB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343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482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DB6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C7D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55DC7C17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7CA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687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2CC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659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64D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5AA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E03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3C4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A4B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005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D21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33DA1C57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54C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0DC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AF2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9B3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BA8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4DA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9DE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2EE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717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0E7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9BD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</w:tr>
      <w:tr w:rsidR="001D4760" w:rsidRPr="000C0AA2" w14:paraId="7B7C1C6F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122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D56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BB7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E03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F1E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CC1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802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C88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FE7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E48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67F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33AFD725" w14:textId="77777777" w:rsidTr="002A22A9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C70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6FB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2A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D1D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6B3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00B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16E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FB5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787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5AD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2D1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</w:tr>
      <w:tr w:rsidR="001D4760" w:rsidRPr="000C0AA2" w14:paraId="533DFC3F" w14:textId="77777777" w:rsidTr="002A22A9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647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ABC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F80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A1B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2D6C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3B5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276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BB5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052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137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95F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</w:tr>
      <w:tr w:rsidR="001D4760" w:rsidRPr="000C0AA2" w14:paraId="32F9739E" w14:textId="77777777" w:rsidTr="002A22A9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DCB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64E5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8E2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CD7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C012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3FB7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2CC4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3A8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8F3B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8388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BB9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</w:tr>
      <w:tr w:rsidR="001D4760" w:rsidRPr="000C0AA2" w14:paraId="63EA1886" w14:textId="77777777" w:rsidTr="002A22A9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5385C" w14:textId="77777777" w:rsidR="001D4760" w:rsidRPr="000C0AA2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F198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25th </w:t>
            </w: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ercenti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3BB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EF9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11C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DEC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0F1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2DDE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53D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85A5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C31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</w:tr>
      <w:tr w:rsidR="001D4760" w:rsidRPr="000C0AA2" w14:paraId="0A0FA83F" w14:textId="77777777" w:rsidTr="002A22A9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BB31C" w14:textId="77777777" w:rsidR="001D4760" w:rsidRPr="000C0AA2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F844" w14:textId="77777777" w:rsidR="001D4760" w:rsidRPr="000C0AA2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75th </w:t>
            </w:r>
            <w:proofErr w:type="spellStart"/>
            <w:r w:rsidRPr="000C0AA2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ercenti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F9ED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0643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1A46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B26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752F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5C79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63FA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3561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8FA0" w14:textId="77777777" w:rsidR="001D4760" w:rsidRPr="000C0AA2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0C0AA2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</w:tr>
    </w:tbl>
    <w:p w14:paraId="221494B1" w14:textId="0A991B14" w:rsidR="001D4760" w:rsidRDefault="001D4760">
      <w:pPr>
        <w:rPr>
          <w:lang w:val="en-US"/>
        </w:rPr>
      </w:pP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1559"/>
        <w:gridCol w:w="1276"/>
        <w:gridCol w:w="1559"/>
        <w:gridCol w:w="1276"/>
        <w:gridCol w:w="1559"/>
        <w:gridCol w:w="1276"/>
        <w:gridCol w:w="1559"/>
        <w:gridCol w:w="1559"/>
      </w:tblGrid>
      <w:tr w:rsidR="001D4760" w:rsidRPr="002A22A9" w14:paraId="1A0127C5" w14:textId="77777777" w:rsidTr="002B5B38">
        <w:trPr>
          <w:trHeight w:val="340"/>
        </w:trPr>
        <w:tc>
          <w:tcPr>
            <w:tcW w:w="14737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4745F" w14:textId="23578A45" w:rsidR="001D4760" w:rsidRPr="00594937" w:rsidRDefault="002A22A9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lastRenderedPageBreak/>
              <w:t xml:space="preserve">Supplemental </w:t>
            </w:r>
            <w:r w:rsidR="001D4760"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Table 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2</w:t>
            </w:r>
            <w:r w:rsidR="001D4760"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. Results for questionnaire day 2: objective comparison of monoscopic vs. stereoscopic imaging method</w:t>
            </w:r>
          </w:p>
        </w:tc>
      </w:tr>
      <w:tr w:rsidR="001D4760" w:rsidRPr="009D0F79" w14:paraId="76CC4643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8071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articipa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3AA8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FD12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T1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d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84AA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T1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oin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419A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T2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d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949B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T2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oin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A1C0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A1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d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195E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A1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oin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1B18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A2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dal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296D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A2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oints</w:t>
            </w:r>
            <w:proofErr w:type="spellEnd"/>
          </w:p>
        </w:tc>
      </w:tr>
      <w:tr w:rsidR="001D4760" w:rsidRPr="009D0F79" w14:paraId="32C7C9E4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685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5A2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588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EC6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3DA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054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DF5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CE9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A48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F78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66E574A3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ED3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67F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34A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F6E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501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BD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AF4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0EA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05C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108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590338BF" w14:textId="77777777" w:rsidTr="002B5B38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858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7C1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F44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DA7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506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9AF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D32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B96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C6D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DE5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6B6938CB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D75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252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907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525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714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AE1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037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0AB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359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244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4F20AF14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C52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10F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4BC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547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D33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D6D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E05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CC4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11F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F7B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1D4760" w:rsidRPr="009D0F79" w14:paraId="6133C50D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6CB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187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AC3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F1C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28B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F54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881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C81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97B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D36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3F31474D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765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A42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3CB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428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186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D55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9E8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BFA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A4F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358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1D4760" w:rsidRPr="009D0F79" w14:paraId="48D877BC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301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910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E65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F91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83C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7CF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5D2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B04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B78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181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6E9CFD03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3C7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756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E32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6CB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686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C23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4B1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711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7BD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CF2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2F6F6398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4C1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96E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EA3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5F4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2D2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B1C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BD8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6C1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660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CCB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5C788577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934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516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8AA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DEE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A45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04E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07D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0C8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9AC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5DA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72FDCF88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101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A88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699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575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A45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2BA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4B0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4A6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187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FB3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1D4760" w:rsidRPr="009D0F79" w14:paraId="45B7F9EE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85D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AFF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AAA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1E7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4AD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2B7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5CC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40D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359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452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04201E34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F69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554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3F4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FAC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884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4A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EB3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127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352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062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7690143A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530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39B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33F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429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BB3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88A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E01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912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409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BC0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035973A0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F92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C97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310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6A6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C63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F450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9F5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C2B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9E1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5CA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6176B7C1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656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83D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D3F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397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AE8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F19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2BE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24A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D05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8F5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1D4760" w:rsidRPr="009D0F79" w14:paraId="4CD810DA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403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E39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8D8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FE5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183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A9D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1E8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0C3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83E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EF0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1D4760" w:rsidRPr="009D0F79" w14:paraId="5E0C50DF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658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6F7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F5E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D96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6F3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C9C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D39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AE6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C87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3A4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1D4760" w:rsidRPr="009D0F79" w14:paraId="7BA81DFF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5DFF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B11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94B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6CA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CD9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E74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5495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A94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D7C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654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2B42050E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AB3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F05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27D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AAF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5D8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4DD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315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9B7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FB4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6EF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28AFA8E6" w14:textId="77777777" w:rsidTr="002B5B38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AA7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D8B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B82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B24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94B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873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944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ter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A03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0C2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967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10B0FB77" w14:textId="77777777" w:rsidTr="002B5B38">
        <w:trPr>
          <w:trHeight w:val="320"/>
        </w:trPr>
        <w:tc>
          <w:tcPr>
            <w:tcW w:w="21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4157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A92E0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onoscopi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875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316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297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B8A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091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F3A6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12E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67E74238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CC02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25th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ercentile</w:t>
            </w:r>
            <w:proofErr w:type="spellEnd"/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E6962" w14:textId="77777777" w:rsidR="001D4760" w:rsidRPr="00594937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836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0800F5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835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1176B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4A4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.5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3B2B10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DC6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9D0F79" w14:paraId="4389C657" w14:textId="77777777" w:rsidTr="002B5B38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4047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75th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ercentile</w:t>
            </w:r>
            <w:proofErr w:type="spellEnd"/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82A6C8" w14:textId="77777777" w:rsidR="001D4760" w:rsidRPr="00594937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08F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.75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75E26A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1E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FCB67D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A564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.75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2A7D9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045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1D4760" w:rsidRPr="009D0F79" w14:paraId="40EA3297" w14:textId="77777777" w:rsidTr="002B5B38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C2B0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B8D90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Stereoscop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ACE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AAE2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6F27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6D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A7D8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81C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AE51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1D4760" w:rsidRPr="00594937" w14:paraId="76EDBCAB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AA89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25th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ercentile</w:t>
            </w:r>
            <w:proofErr w:type="spellEnd"/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483F" w14:textId="77777777" w:rsidR="001D4760" w:rsidRPr="00594937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8A1A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0F2E5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00CE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.25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2887F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49AD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64E03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8C9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1D4760" w:rsidRPr="00594937" w14:paraId="254FE701" w14:textId="77777777" w:rsidTr="002B5B38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EC53" w14:textId="77777777" w:rsidR="001D4760" w:rsidRPr="00594937" w:rsidRDefault="001D4760" w:rsidP="002B5B38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75th </w:t>
            </w:r>
            <w:proofErr w:type="spellStart"/>
            <w:r w:rsidRPr="00594937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ercentile</w:t>
            </w:r>
            <w:proofErr w:type="spellEnd"/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FDE6" w14:textId="77777777" w:rsidR="001D4760" w:rsidRPr="00594937" w:rsidRDefault="001D4760" w:rsidP="002B5B38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40E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91B1D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F3A9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.75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D8936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CF43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CED5F" w14:textId="77777777" w:rsidR="001D4760" w:rsidRPr="00594937" w:rsidRDefault="001D4760" w:rsidP="002B5B38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198B" w14:textId="77777777" w:rsidR="001D4760" w:rsidRPr="00594937" w:rsidRDefault="001D4760" w:rsidP="002B5B38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594937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</w:tbl>
    <w:p w14:paraId="2EB07A66" w14:textId="77777777" w:rsidR="001D4760" w:rsidRPr="00946ABB" w:rsidRDefault="001D4760">
      <w:pPr>
        <w:rPr>
          <w:lang w:val="en-US"/>
        </w:rPr>
      </w:pPr>
    </w:p>
    <w:sectPr w:rsidR="001D4760" w:rsidRPr="00946ABB" w:rsidSect="00594937">
      <w:pgSz w:w="16840" w:h="11900" w:orient="landscape"/>
      <w:pgMar w:top="871" w:right="1134" w:bottom="81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115EE4"/>
    <w:multiLevelType w:val="hybridMultilevel"/>
    <w:tmpl w:val="B3569CEE"/>
    <w:lvl w:ilvl="0" w:tplc="1E68FB7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EC48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sz w:val="21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E816B0">
      <w:start w:val="1"/>
      <w:numFmt w:val="bullet"/>
      <w:pStyle w:val="Listenabsatz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70"/>
    <w:rsid w:val="000060C7"/>
    <w:rsid w:val="0001678A"/>
    <w:rsid w:val="00021F9F"/>
    <w:rsid w:val="00032831"/>
    <w:rsid w:val="0005112A"/>
    <w:rsid w:val="000531A5"/>
    <w:rsid w:val="00054944"/>
    <w:rsid w:val="00054DE7"/>
    <w:rsid w:val="00063A54"/>
    <w:rsid w:val="00067EC7"/>
    <w:rsid w:val="000726A0"/>
    <w:rsid w:val="0007571C"/>
    <w:rsid w:val="000862A7"/>
    <w:rsid w:val="00091242"/>
    <w:rsid w:val="00094209"/>
    <w:rsid w:val="0009472F"/>
    <w:rsid w:val="000963AC"/>
    <w:rsid w:val="000A388B"/>
    <w:rsid w:val="000A49E3"/>
    <w:rsid w:val="000A6AF1"/>
    <w:rsid w:val="000A7E87"/>
    <w:rsid w:val="000B29F6"/>
    <w:rsid w:val="000B2AA0"/>
    <w:rsid w:val="000B3560"/>
    <w:rsid w:val="000B567E"/>
    <w:rsid w:val="000C0AA2"/>
    <w:rsid w:val="000C2833"/>
    <w:rsid w:val="000C55D1"/>
    <w:rsid w:val="000C7952"/>
    <w:rsid w:val="000D1B63"/>
    <w:rsid w:val="000D5E0A"/>
    <w:rsid w:val="000E2B08"/>
    <w:rsid w:val="000E6581"/>
    <w:rsid w:val="000F1E78"/>
    <w:rsid w:val="0010271A"/>
    <w:rsid w:val="001109BB"/>
    <w:rsid w:val="0011333F"/>
    <w:rsid w:val="001166E3"/>
    <w:rsid w:val="00117E94"/>
    <w:rsid w:val="00124E99"/>
    <w:rsid w:val="00134C95"/>
    <w:rsid w:val="0014696C"/>
    <w:rsid w:val="0015250B"/>
    <w:rsid w:val="0015560E"/>
    <w:rsid w:val="00162B21"/>
    <w:rsid w:val="00165198"/>
    <w:rsid w:val="00180674"/>
    <w:rsid w:val="00180EE9"/>
    <w:rsid w:val="001835B5"/>
    <w:rsid w:val="0018739A"/>
    <w:rsid w:val="00193AE2"/>
    <w:rsid w:val="001A2EE4"/>
    <w:rsid w:val="001A38BC"/>
    <w:rsid w:val="001B2343"/>
    <w:rsid w:val="001B236E"/>
    <w:rsid w:val="001B43C8"/>
    <w:rsid w:val="001C2709"/>
    <w:rsid w:val="001C48CA"/>
    <w:rsid w:val="001C5FEC"/>
    <w:rsid w:val="001C616E"/>
    <w:rsid w:val="001C7F75"/>
    <w:rsid w:val="001D4760"/>
    <w:rsid w:val="001E40FD"/>
    <w:rsid w:val="001F1093"/>
    <w:rsid w:val="001F1EA1"/>
    <w:rsid w:val="001F28F9"/>
    <w:rsid w:val="001F355B"/>
    <w:rsid w:val="001F55DD"/>
    <w:rsid w:val="00203F92"/>
    <w:rsid w:val="0020561E"/>
    <w:rsid w:val="00206AC3"/>
    <w:rsid w:val="00212126"/>
    <w:rsid w:val="00213B8F"/>
    <w:rsid w:val="002213D0"/>
    <w:rsid w:val="00232F90"/>
    <w:rsid w:val="0023498D"/>
    <w:rsid w:val="00236377"/>
    <w:rsid w:val="00237002"/>
    <w:rsid w:val="00237847"/>
    <w:rsid w:val="002464E8"/>
    <w:rsid w:val="0025091E"/>
    <w:rsid w:val="00255B56"/>
    <w:rsid w:val="0026109C"/>
    <w:rsid w:val="0026420A"/>
    <w:rsid w:val="002660DB"/>
    <w:rsid w:val="00267269"/>
    <w:rsid w:val="00267447"/>
    <w:rsid w:val="002747FB"/>
    <w:rsid w:val="00283527"/>
    <w:rsid w:val="00285CD7"/>
    <w:rsid w:val="00294D0B"/>
    <w:rsid w:val="002959D6"/>
    <w:rsid w:val="00295CDB"/>
    <w:rsid w:val="002A22A9"/>
    <w:rsid w:val="002A405D"/>
    <w:rsid w:val="002A7AEF"/>
    <w:rsid w:val="002C7D43"/>
    <w:rsid w:val="002D35BA"/>
    <w:rsid w:val="002E0606"/>
    <w:rsid w:val="002E3716"/>
    <w:rsid w:val="002E4906"/>
    <w:rsid w:val="002E6DD0"/>
    <w:rsid w:val="002E7142"/>
    <w:rsid w:val="002F12FA"/>
    <w:rsid w:val="002F2D3F"/>
    <w:rsid w:val="002F727D"/>
    <w:rsid w:val="00304716"/>
    <w:rsid w:val="00307534"/>
    <w:rsid w:val="003147E8"/>
    <w:rsid w:val="00315360"/>
    <w:rsid w:val="003425D5"/>
    <w:rsid w:val="00342EEB"/>
    <w:rsid w:val="00352D4A"/>
    <w:rsid w:val="00356F47"/>
    <w:rsid w:val="00366397"/>
    <w:rsid w:val="003743CF"/>
    <w:rsid w:val="00381B32"/>
    <w:rsid w:val="00386045"/>
    <w:rsid w:val="003864FB"/>
    <w:rsid w:val="00386CDF"/>
    <w:rsid w:val="0039653C"/>
    <w:rsid w:val="00396765"/>
    <w:rsid w:val="003A5EB4"/>
    <w:rsid w:val="003B2FEC"/>
    <w:rsid w:val="003B402B"/>
    <w:rsid w:val="003B7FB0"/>
    <w:rsid w:val="003C5D53"/>
    <w:rsid w:val="003D2552"/>
    <w:rsid w:val="003D3E49"/>
    <w:rsid w:val="003D49D0"/>
    <w:rsid w:val="003D5885"/>
    <w:rsid w:val="003D594C"/>
    <w:rsid w:val="003E1748"/>
    <w:rsid w:val="003E2D17"/>
    <w:rsid w:val="003F0562"/>
    <w:rsid w:val="00405032"/>
    <w:rsid w:val="0042778B"/>
    <w:rsid w:val="00430F2D"/>
    <w:rsid w:val="00436A3D"/>
    <w:rsid w:val="00441A1E"/>
    <w:rsid w:val="00446682"/>
    <w:rsid w:val="00446879"/>
    <w:rsid w:val="00450911"/>
    <w:rsid w:val="00451377"/>
    <w:rsid w:val="0045192F"/>
    <w:rsid w:val="00467340"/>
    <w:rsid w:val="00470923"/>
    <w:rsid w:val="00473953"/>
    <w:rsid w:val="004803AB"/>
    <w:rsid w:val="00485270"/>
    <w:rsid w:val="0048543F"/>
    <w:rsid w:val="00494518"/>
    <w:rsid w:val="00495B1F"/>
    <w:rsid w:val="00497D1B"/>
    <w:rsid w:val="004A41C8"/>
    <w:rsid w:val="004A4280"/>
    <w:rsid w:val="004A4FB8"/>
    <w:rsid w:val="004A5221"/>
    <w:rsid w:val="004A5525"/>
    <w:rsid w:val="004B05E2"/>
    <w:rsid w:val="004B2324"/>
    <w:rsid w:val="004B412C"/>
    <w:rsid w:val="004C170E"/>
    <w:rsid w:val="004C2D00"/>
    <w:rsid w:val="004C4C36"/>
    <w:rsid w:val="004C53B4"/>
    <w:rsid w:val="004D1709"/>
    <w:rsid w:val="004D4C76"/>
    <w:rsid w:val="004D6E4C"/>
    <w:rsid w:val="004E76A3"/>
    <w:rsid w:val="004F0030"/>
    <w:rsid w:val="004F45DD"/>
    <w:rsid w:val="00503277"/>
    <w:rsid w:val="005035E0"/>
    <w:rsid w:val="00503F85"/>
    <w:rsid w:val="00506C82"/>
    <w:rsid w:val="005073FD"/>
    <w:rsid w:val="00510EC4"/>
    <w:rsid w:val="005265BE"/>
    <w:rsid w:val="00527AD1"/>
    <w:rsid w:val="00531BEE"/>
    <w:rsid w:val="00537ECE"/>
    <w:rsid w:val="0054302C"/>
    <w:rsid w:val="0054375E"/>
    <w:rsid w:val="00550784"/>
    <w:rsid w:val="005839B6"/>
    <w:rsid w:val="00584B68"/>
    <w:rsid w:val="005859F1"/>
    <w:rsid w:val="0058703F"/>
    <w:rsid w:val="00590215"/>
    <w:rsid w:val="00594937"/>
    <w:rsid w:val="005A0E7F"/>
    <w:rsid w:val="005A2489"/>
    <w:rsid w:val="005A598F"/>
    <w:rsid w:val="005A70FA"/>
    <w:rsid w:val="005A7B20"/>
    <w:rsid w:val="005C053A"/>
    <w:rsid w:val="005C0562"/>
    <w:rsid w:val="005C7EDD"/>
    <w:rsid w:val="005D4E1F"/>
    <w:rsid w:val="005E2FEA"/>
    <w:rsid w:val="005E49D2"/>
    <w:rsid w:val="005F08B8"/>
    <w:rsid w:val="005F0D0B"/>
    <w:rsid w:val="005F3F73"/>
    <w:rsid w:val="006007FE"/>
    <w:rsid w:val="006079E7"/>
    <w:rsid w:val="00607DA4"/>
    <w:rsid w:val="006213D9"/>
    <w:rsid w:val="00625932"/>
    <w:rsid w:val="00626084"/>
    <w:rsid w:val="00626BEE"/>
    <w:rsid w:val="0062759E"/>
    <w:rsid w:val="00635456"/>
    <w:rsid w:val="00642BF1"/>
    <w:rsid w:val="00647B4D"/>
    <w:rsid w:val="00660530"/>
    <w:rsid w:val="0066094C"/>
    <w:rsid w:val="00660E64"/>
    <w:rsid w:val="00661EDB"/>
    <w:rsid w:val="00666EB0"/>
    <w:rsid w:val="00671F98"/>
    <w:rsid w:val="006847A9"/>
    <w:rsid w:val="00695DB5"/>
    <w:rsid w:val="0069649A"/>
    <w:rsid w:val="006A3C9C"/>
    <w:rsid w:val="006A4525"/>
    <w:rsid w:val="006B2910"/>
    <w:rsid w:val="006B5AD1"/>
    <w:rsid w:val="006B75A9"/>
    <w:rsid w:val="006C43B8"/>
    <w:rsid w:val="006C5146"/>
    <w:rsid w:val="006C5232"/>
    <w:rsid w:val="006D4E20"/>
    <w:rsid w:val="006D4F49"/>
    <w:rsid w:val="006E24D9"/>
    <w:rsid w:val="006F41E3"/>
    <w:rsid w:val="0071400A"/>
    <w:rsid w:val="007242BA"/>
    <w:rsid w:val="00724E8B"/>
    <w:rsid w:val="00731B7A"/>
    <w:rsid w:val="00734F36"/>
    <w:rsid w:val="007358F8"/>
    <w:rsid w:val="00741B79"/>
    <w:rsid w:val="007442DA"/>
    <w:rsid w:val="00744B04"/>
    <w:rsid w:val="00744B19"/>
    <w:rsid w:val="007456D3"/>
    <w:rsid w:val="00755E3E"/>
    <w:rsid w:val="00764A5E"/>
    <w:rsid w:val="0076551C"/>
    <w:rsid w:val="00766DEC"/>
    <w:rsid w:val="00780696"/>
    <w:rsid w:val="007833ED"/>
    <w:rsid w:val="007851D4"/>
    <w:rsid w:val="0079045B"/>
    <w:rsid w:val="00793344"/>
    <w:rsid w:val="007A162F"/>
    <w:rsid w:val="007A52F4"/>
    <w:rsid w:val="007A7B77"/>
    <w:rsid w:val="007B494E"/>
    <w:rsid w:val="007B580A"/>
    <w:rsid w:val="007D5FCA"/>
    <w:rsid w:val="007E7582"/>
    <w:rsid w:val="007F70D9"/>
    <w:rsid w:val="00802FA8"/>
    <w:rsid w:val="008051CF"/>
    <w:rsid w:val="008105FD"/>
    <w:rsid w:val="00811A27"/>
    <w:rsid w:val="008160B8"/>
    <w:rsid w:val="00825715"/>
    <w:rsid w:val="00830A63"/>
    <w:rsid w:val="00837459"/>
    <w:rsid w:val="00841C73"/>
    <w:rsid w:val="00844FE7"/>
    <w:rsid w:val="00853269"/>
    <w:rsid w:val="00857A4E"/>
    <w:rsid w:val="0086119C"/>
    <w:rsid w:val="00884AD0"/>
    <w:rsid w:val="00886BC3"/>
    <w:rsid w:val="00895206"/>
    <w:rsid w:val="0089588A"/>
    <w:rsid w:val="00895B8E"/>
    <w:rsid w:val="00897872"/>
    <w:rsid w:val="008A3B93"/>
    <w:rsid w:val="008A4C09"/>
    <w:rsid w:val="008A671D"/>
    <w:rsid w:val="008A6E92"/>
    <w:rsid w:val="008B1743"/>
    <w:rsid w:val="008B3025"/>
    <w:rsid w:val="008B42A5"/>
    <w:rsid w:val="008C4F9F"/>
    <w:rsid w:val="008E1E61"/>
    <w:rsid w:val="008F4D60"/>
    <w:rsid w:val="0090171F"/>
    <w:rsid w:val="00904496"/>
    <w:rsid w:val="00912219"/>
    <w:rsid w:val="009138A2"/>
    <w:rsid w:val="009219D4"/>
    <w:rsid w:val="00927609"/>
    <w:rsid w:val="00931967"/>
    <w:rsid w:val="00932D80"/>
    <w:rsid w:val="0093624E"/>
    <w:rsid w:val="00943086"/>
    <w:rsid w:val="00946ABB"/>
    <w:rsid w:val="009501AF"/>
    <w:rsid w:val="00966BA4"/>
    <w:rsid w:val="00966D19"/>
    <w:rsid w:val="00973D5D"/>
    <w:rsid w:val="009817F2"/>
    <w:rsid w:val="00984D46"/>
    <w:rsid w:val="00987071"/>
    <w:rsid w:val="0099041E"/>
    <w:rsid w:val="00992073"/>
    <w:rsid w:val="00993FA7"/>
    <w:rsid w:val="0099646B"/>
    <w:rsid w:val="009966D9"/>
    <w:rsid w:val="009A32AD"/>
    <w:rsid w:val="009B1341"/>
    <w:rsid w:val="009B4F2D"/>
    <w:rsid w:val="009B54BC"/>
    <w:rsid w:val="009B63AB"/>
    <w:rsid w:val="009C0072"/>
    <w:rsid w:val="009C0A15"/>
    <w:rsid w:val="009C1863"/>
    <w:rsid w:val="009C2E96"/>
    <w:rsid w:val="009C3DD9"/>
    <w:rsid w:val="009C5609"/>
    <w:rsid w:val="009D0F79"/>
    <w:rsid w:val="009D393D"/>
    <w:rsid w:val="009E130C"/>
    <w:rsid w:val="009E630E"/>
    <w:rsid w:val="009F2C86"/>
    <w:rsid w:val="009F67BB"/>
    <w:rsid w:val="009F7BDC"/>
    <w:rsid w:val="00A0450F"/>
    <w:rsid w:val="00A12CAF"/>
    <w:rsid w:val="00A15D72"/>
    <w:rsid w:val="00A16352"/>
    <w:rsid w:val="00A17446"/>
    <w:rsid w:val="00A20110"/>
    <w:rsid w:val="00A26754"/>
    <w:rsid w:val="00A34107"/>
    <w:rsid w:val="00A40621"/>
    <w:rsid w:val="00A4355C"/>
    <w:rsid w:val="00A4679B"/>
    <w:rsid w:val="00A47A81"/>
    <w:rsid w:val="00A731CA"/>
    <w:rsid w:val="00A825CE"/>
    <w:rsid w:val="00A910CF"/>
    <w:rsid w:val="00AA05FC"/>
    <w:rsid w:val="00AA0B4D"/>
    <w:rsid w:val="00AA0D86"/>
    <w:rsid w:val="00AA37F9"/>
    <w:rsid w:val="00AA65E2"/>
    <w:rsid w:val="00AB770D"/>
    <w:rsid w:val="00AC015E"/>
    <w:rsid w:val="00AC2D1C"/>
    <w:rsid w:val="00AC4F3E"/>
    <w:rsid w:val="00AC7E93"/>
    <w:rsid w:val="00AD46B6"/>
    <w:rsid w:val="00AD7CF2"/>
    <w:rsid w:val="00AD7D27"/>
    <w:rsid w:val="00AE6287"/>
    <w:rsid w:val="00AF150F"/>
    <w:rsid w:val="00AF4865"/>
    <w:rsid w:val="00AF5B14"/>
    <w:rsid w:val="00AF6D3F"/>
    <w:rsid w:val="00AF71C5"/>
    <w:rsid w:val="00B00690"/>
    <w:rsid w:val="00B0385E"/>
    <w:rsid w:val="00B12B82"/>
    <w:rsid w:val="00B12DF3"/>
    <w:rsid w:val="00B12F35"/>
    <w:rsid w:val="00B13061"/>
    <w:rsid w:val="00B13565"/>
    <w:rsid w:val="00B203D8"/>
    <w:rsid w:val="00B206E8"/>
    <w:rsid w:val="00B25CD3"/>
    <w:rsid w:val="00B2610F"/>
    <w:rsid w:val="00B26379"/>
    <w:rsid w:val="00B33BF4"/>
    <w:rsid w:val="00B348FC"/>
    <w:rsid w:val="00B41D08"/>
    <w:rsid w:val="00B4245A"/>
    <w:rsid w:val="00B4271C"/>
    <w:rsid w:val="00B4336E"/>
    <w:rsid w:val="00B518A2"/>
    <w:rsid w:val="00B52345"/>
    <w:rsid w:val="00B6037D"/>
    <w:rsid w:val="00B62587"/>
    <w:rsid w:val="00B6652C"/>
    <w:rsid w:val="00B70A1A"/>
    <w:rsid w:val="00B72CFF"/>
    <w:rsid w:val="00B75070"/>
    <w:rsid w:val="00B75344"/>
    <w:rsid w:val="00B7752F"/>
    <w:rsid w:val="00B90B97"/>
    <w:rsid w:val="00B9388B"/>
    <w:rsid w:val="00B94E8A"/>
    <w:rsid w:val="00BA0414"/>
    <w:rsid w:val="00BA161E"/>
    <w:rsid w:val="00BA1F6A"/>
    <w:rsid w:val="00BA6440"/>
    <w:rsid w:val="00BB0676"/>
    <w:rsid w:val="00BB0854"/>
    <w:rsid w:val="00BB2EAE"/>
    <w:rsid w:val="00BC02F8"/>
    <w:rsid w:val="00BC2DBD"/>
    <w:rsid w:val="00BC2F7D"/>
    <w:rsid w:val="00BC3DFC"/>
    <w:rsid w:val="00BD2F4D"/>
    <w:rsid w:val="00BE2C88"/>
    <w:rsid w:val="00BE6DF4"/>
    <w:rsid w:val="00BF37B1"/>
    <w:rsid w:val="00BF4424"/>
    <w:rsid w:val="00BF46B4"/>
    <w:rsid w:val="00BF56CA"/>
    <w:rsid w:val="00BF6CC2"/>
    <w:rsid w:val="00BF6DD7"/>
    <w:rsid w:val="00C14159"/>
    <w:rsid w:val="00C15CE7"/>
    <w:rsid w:val="00C207AE"/>
    <w:rsid w:val="00C272A7"/>
    <w:rsid w:val="00C454FF"/>
    <w:rsid w:val="00C472C3"/>
    <w:rsid w:val="00C543B4"/>
    <w:rsid w:val="00C614B9"/>
    <w:rsid w:val="00C62203"/>
    <w:rsid w:val="00C62BF9"/>
    <w:rsid w:val="00C74CCB"/>
    <w:rsid w:val="00C85053"/>
    <w:rsid w:val="00C8711B"/>
    <w:rsid w:val="00C92D8E"/>
    <w:rsid w:val="00C9395A"/>
    <w:rsid w:val="00CB77DC"/>
    <w:rsid w:val="00CB7AF8"/>
    <w:rsid w:val="00CD5A5D"/>
    <w:rsid w:val="00CD7941"/>
    <w:rsid w:val="00CF1198"/>
    <w:rsid w:val="00CF7C8D"/>
    <w:rsid w:val="00D01B0E"/>
    <w:rsid w:val="00D11333"/>
    <w:rsid w:val="00D118EA"/>
    <w:rsid w:val="00D20257"/>
    <w:rsid w:val="00D34BE8"/>
    <w:rsid w:val="00D41295"/>
    <w:rsid w:val="00D47445"/>
    <w:rsid w:val="00D6034F"/>
    <w:rsid w:val="00D64018"/>
    <w:rsid w:val="00D66E8C"/>
    <w:rsid w:val="00D723EE"/>
    <w:rsid w:val="00D72571"/>
    <w:rsid w:val="00D80EDE"/>
    <w:rsid w:val="00D86F8C"/>
    <w:rsid w:val="00D91B7C"/>
    <w:rsid w:val="00D95754"/>
    <w:rsid w:val="00DA35C2"/>
    <w:rsid w:val="00DA7D85"/>
    <w:rsid w:val="00DB7E79"/>
    <w:rsid w:val="00DB7F2E"/>
    <w:rsid w:val="00DD1DB8"/>
    <w:rsid w:val="00DD729A"/>
    <w:rsid w:val="00DD7EBD"/>
    <w:rsid w:val="00DE3CAA"/>
    <w:rsid w:val="00DE4751"/>
    <w:rsid w:val="00DF2D4D"/>
    <w:rsid w:val="00E019B8"/>
    <w:rsid w:val="00E03916"/>
    <w:rsid w:val="00E06FF7"/>
    <w:rsid w:val="00E07336"/>
    <w:rsid w:val="00E0792D"/>
    <w:rsid w:val="00E104DC"/>
    <w:rsid w:val="00E258F8"/>
    <w:rsid w:val="00E25F9F"/>
    <w:rsid w:val="00E309A7"/>
    <w:rsid w:val="00E30F00"/>
    <w:rsid w:val="00E31C82"/>
    <w:rsid w:val="00E368F6"/>
    <w:rsid w:val="00E424CF"/>
    <w:rsid w:val="00E52B9E"/>
    <w:rsid w:val="00E53904"/>
    <w:rsid w:val="00E54C76"/>
    <w:rsid w:val="00E567F2"/>
    <w:rsid w:val="00E63315"/>
    <w:rsid w:val="00E744A5"/>
    <w:rsid w:val="00E74E94"/>
    <w:rsid w:val="00E755D8"/>
    <w:rsid w:val="00E77FAF"/>
    <w:rsid w:val="00E8357B"/>
    <w:rsid w:val="00E9214B"/>
    <w:rsid w:val="00E97190"/>
    <w:rsid w:val="00EB71BA"/>
    <w:rsid w:val="00EC1626"/>
    <w:rsid w:val="00EC19E7"/>
    <w:rsid w:val="00ED6CD6"/>
    <w:rsid w:val="00EF5375"/>
    <w:rsid w:val="00F034B5"/>
    <w:rsid w:val="00F07240"/>
    <w:rsid w:val="00F10C0C"/>
    <w:rsid w:val="00F1626E"/>
    <w:rsid w:val="00F223A5"/>
    <w:rsid w:val="00F274EF"/>
    <w:rsid w:val="00F3546C"/>
    <w:rsid w:val="00F41631"/>
    <w:rsid w:val="00F419BA"/>
    <w:rsid w:val="00F441E2"/>
    <w:rsid w:val="00F47FCD"/>
    <w:rsid w:val="00F504F2"/>
    <w:rsid w:val="00F6053A"/>
    <w:rsid w:val="00F637C3"/>
    <w:rsid w:val="00F64E7F"/>
    <w:rsid w:val="00F65FD7"/>
    <w:rsid w:val="00F700C6"/>
    <w:rsid w:val="00F701BF"/>
    <w:rsid w:val="00F744EF"/>
    <w:rsid w:val="00F75D05"/>
    <w:rsid w:val="00F83BD4"/>
    <w:rsid w:val="00F8636D"/>
    <w:rsid w:val="00F93941"/>
    <w:rsid w:val="00FA6656"/>
    <w:rsid w:val="00FB374B"/>
    <w:rsid w:val="00FB5292"/>
    <w:rsid w:val="00FC1F2B"/>
    <w:rsid w:val="00FD4F3A"/>
    <w:rsid w:val="00FD6B6B"/>
    <w:rsid w:val="00FE2A8F"/>
    <w:rsid w:val="00FE5744"/>
    <w:rsid w:val="00FF36D6"/>
    <w:rsid w:val="00FF3C25"/>
    <w:rsid w:val="00FF7114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BD4C48"/>
  <w14:defaultImageDpi w14:val="32767"/>
  <w15:chartTrackingRefBased/>
  <w15:docId w15:val="{BB905970-30B9-6A49-B9EF-09333B63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aliases w:val="Absatz"/>
    <w:basedOn w:val="Standard"/>
    <w:autoRedefine/>
    <w:uiPriority w:val="34"/>
    <w:qFormat/>
    <w:rsid w:val="00304716"/>
    <w:pPr>
      <w:numPr>
        <w:ilvl w:val="4"/>
        <w:numId w:val="1"/>
      </w:numPr>
      <w:contextualSpacing/>
    </w:pPr>
    <w:rPr>
      <w:rFonts w:ascii="Cambria" w:eastAsia="Times New Roman" w:hAnsi="Cambria" w:cs="Times"/>
      <w:color w:val="000000" w:themeColor="text1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3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980</Characters>
  <Application>Microsoft Office Word</Application>
  <DocSecurity>0</DocSecurity>
  <Lines>16</Lines>
  <Paragraphs>4</Paragraphs>
  <ScaleCrop>false</ScaleCrop>
  <Company>Charité Universitätsmedizin Berlin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nkmann, Nicolas</dc:creator>
  <cp:keywords/>
  <dc:description/>
  <cp:lastModifiedBy>Schlinkmann, Nicolas</cp:lastModifiedBy>
  <cp:revision>13</cp:revision>
  <dcterms:created xsi:type="dcterms:W3CDTF">2021-03-18T16:27:00Z</dcterms:created>
  <dcterms:modified xsi:type="dcterms:W3CDTF">2021-05-13T12:09:00Z</dcterms:modified>
</cp:coreProperties>
</file>